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2CC" w:rsidRPr="005B6B8D" w:rsidRDefault="004212CC" w:rsidP="004212CC">
      <w:pPr>
        <w:rPr>
          <w:sz w:val="22"/>
          <w:lang w:val="en-US"/>
        </w:rPr>
      </w:pPr>
      <w:r w:rsidRPr="005B6B8D">
        <w:rPr>
          <w:b/>
          <w:sz w:val="22"/>
          <w:lang w:val="en-US"/>
        </w:rPr>
        <w:t xml:space="preserve">Supplementary table </w:t>
      </w:r>
      <w:r w:rsidR="00124229">
        <w:rPr>
          <w:b/>
          <w:sz w:val="22"/>
          <w:lang w:val="en-US"/>
        </w:rPr>
        <w:t>2</w:t>
      </w:r>
      <w:bookmarkStart w:id="0" w:name="_GoBack"/>
      <w:bookmarkEnd w:id="0"/>
      <w:r w:rsidRPr="005B6B8D">
        <w:rPr>
          <w:b/>
          <w:sz w:val="22"/>
          <w:lang w:val="en-US"/>
        </w:rPr>
        <w:t>.</w:t>
      </w:r>
      <w:r w:rsidRPr="005B6B8D">
        <w:rPr>
          <w:sz w:val="22"/>
          <w:lang w:val="en-US"/>
        </w:rPr>
        <w:t xml:space="preserve"> Bias analysis using the MINORS criteria.</w:t>
      </w:r>
    </w:p>
    <w:p w:rsidR="004212CC" w:rsidRDefault="004212CC" w:rsidP="004212CC">
      <w:pPr>
        <w:rPr>
          <w:color w:val="FF0000"/>
          <w:lang w:val="en-US"/>
        </w:rPr>
      </w:pPr>
    </w:p>
    <w:tbl>
      <w:tblPr>
        <w:tblStyle w:val="Gitternetztabelle7farbigAkzent5"/>
        <w:tblW w:w="0" w:type="auto"/>
        <w:tblLook w:val="04A0" w:firstRow="1" w:lastRow="0" w:firstColumn="1" w:lastColumn="0" w:noHBand="0" w:noVBand="1"/>
      </w:tblPr>
      <w:tblGrid>
        <w:gridCol w:w="412"/>
        <w:gridCol w:w="1278"/>
        <w:gridCol w:w="519"/>
        <w:gridCol w:w="789"/>
        <w:gridCol w:w="520"/>
        <w:gridCol w:w="520"/>
        <w:gridCol w:w="603"/>
        <w:gridCol w:w="520"/>
        <w:gridCol w:w="548"/>
        <w:gridCol w:w="914"/>
        <w:gridCol w:w="501"/>
        <w:gridCol w:w="825"/>
        <w:gridCol w:w="548"/>
      </w:tblGrid>
      <w:tr w:rsidR="004A7419" w:rsidRPr="004A7419" w:rsidTr="004A7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ethodological items for non-randomized studies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pies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15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789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proofErr w:type="spellStart"/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Holländer</w:t>
            </w:r>
            <w:proofErr w:type="spellEnd"/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16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520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pies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17 a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520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pies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17 b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603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Lorenz 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19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520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pies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19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548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proofErr w:type="spellStart"/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Kohal</w:t>
            </w:r>
            <w:proofErr w:type="spellEnd"/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20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914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proofErr w:type="spellStart"/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Kunavisarut</w:t>
            </w:r>
            <w:proofErr w:type="spellEnd"/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20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501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ala</w:t>
            </w: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22</w:t>
            </w: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proofErr w:type="spellStart"/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utkowski</w:t>
            </w:r>
            <w:proofErr w:type="spellEnd"/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  <w:p w:rsidR="004212CC" w:rsidRPr="004A7419" w:rsidRDefault="004212CC" w:rsidP="00C34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2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proofErr w:type="spellStart"/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Kohal</w:t>
            </w:r>
            <w:proofErr w:type="spellEnd"/>
          </w:p>
          <w:p w:rsidR="004212CC" w:rsidRPr="004A7419" w:rsidRDefault="004212CC" w:rsidP="00C34A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020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 clearly stated aim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4212CC" w:rsidRPr="004A7419" w:rsidTr="004A7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lusion of consecutive patients: a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 collection of data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4212CC" w:rsidRPr="004A7419" w:rsidTr="004A7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points appropriate to the aim of the study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biased assessment of the study endpoint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4212CC" w:rsidRPr="004A7419" w:rsidTr="004A7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ollow-up period appropriate to the aim of the study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ss to follow up less than 5%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4212CC" w:rsidRPr="004A7419" w:rsidTr="004A7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spective calculation of the study size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 adequate control group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4212CC" w:rsidRPr="004A7419" w:rsidTr="004A7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emporary groups: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 equivalence of groups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4212CC" w:rsidRPr="004A7419" w:rsidTr="004A7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equate statistical analyses: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4A7419" w:rsidRPr="004A7419" w:rsidTr="004A7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:rsidR="004212CC" w:rsidRPr="004A7419" w:rsidRDefault="004212CC" w:rsidP="00C34AB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#</w:t>
            </w:r>
          </w:p>
        </w:tc>
        <w:tc>
          <w:tcPr>
            <w:tcW w:w="1247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all score</w:t>
            </w:r>
          </w:p>
        </w:tc>
        <w:tc>
          <w:tcPr>
            <w:tcW w:w="519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789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603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20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914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01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25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48" w:type="dxa"/>
          </w:tcPr>
          <w:p w:rsidR="004212CC" w:rsidRPr="004A7419" w:rsidRDefault="004212CC" w:rsidP="00C3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A741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</w:tc>
      </w:tr>
    </w:tbl>
    <w:p w:rsidR="004212CC" w:rsidRDefault="004212CC" w:rsidP="004212CC">
      <w:pPr>
        <w:rPr>
          <w:color w:val="FF0000"/>
          <w:lang w:val="en-US"/>
        </w:rPr>
      </w:pPr>
    </w:p>
    <w:p w:rsidR="004212CC" w:rsidRDefault="004212CC" w:rsidP="004212CC">
      <w:pPr>
        <w:rPr>
          <w:color w:val="FF0000"/>
          <w:lang w:val="en-US"/>
        </w:rPr>
      </w:pPr>
    </w:p>
    <w:p w:rsidR="004212CC" w:rsidRDefault="004212CC" w:rsidP="004212CC">
      <w:pPr>
        <w:rPr>
          <w:color w:val="FF0000"/>
          <w:lang w:val="en-US"/>
        </w:rPr>
      </w:pPr>
    </w:p>
    <w:p w:rsidR="004212CC" w:rsidRDefault="004212CC" w:rsidP="004212CC">
      <w:pPr>
        <w:rPr>
          <w:color w:val="FF0000"/>
          <w:lang w:val="en-US"/>
        </w:rPr>
      </w:pPr>
    </w:p>
    <w:p w:rsidR="004212CC" w:rsidRDefault="004212CC" w:rsidP="004212CC">
      <w:pPr>
        <w:rPr>
          <w:color w:val="FF0000"/>
          <w:lang w:val="en-US"/>
        </w:rPr>
      </w:pPr>
    </w:p>
    <w:p w:rsidR="004212CC" w:rsidRDefault="004212CC" w:rsidP="004212CC">
      <w:pPr>
        <w:rPr>
          <w:color w:val="FF0000"/>
          <w:lang w:val="en-US"/>
        </w:rPr>
      </w:pPr>
    </w:p>
    <w:p w:rsidR="0096418B" w:rsidRDefault="0096418B"/>
    <w:sectPr w:rsidR="0096418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533" w:rsidRDefault="00A06533">
      <w:r>
        <w:separator/>
      </w:r>
    </w:p>
  </w:endnote>
  <w:endnote w:type="continuationSeparator" w:id="0">
    <w:p w:rsidR="00A06533" w:rsidRDefault="00A06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65462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7B17" w:rsidRDefault="004212C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7B17" w:rsidRDefault="00A065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533" w:rsidRDefault="00A06533">
      <w:r>
        <w:separator/>
      </w:r>
    </w:p>
  </w:footnote>
  <w:footnote w:type="continuationSeparator" w:id="0">
    <w:p w:rsidR="00A06533" w:rsidRDefault="00A06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2CC"/>
    <w:rsid w:val="00124229"/>
    <w:rsid w:val="004212CC"/>
    <w:rsid w:val="004A7419"/>
    <w:rsid w:val="0096418B"/>
    <w:rsid w:val="00A06533"/>
    <w:rsid w:val="00CE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540BF"/>
  <w15:chartTrackingRefBased/>
  <w15:docId w15:val="{BE7B7B6C-83D4-4D08-8222-82B6E71E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12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212C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212CC"/>
    <w:rPr>
      <w:lang w:val="de-DE"/>
    </w:rPr>
  </w:style>
  <w:style w:type="table" w:styleId="Tabellenraster">
    <w:name w:val="Table Grid"/>
    <w:basedOn w:val="NormaleTabelle"/>
    <w:uiPriority w:val="39"/>
    <w:rsid w:val="004212C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7farbigAkzent5">
    <w:name w:val="Grid Table 7 Colorful Accent 5"/>
    <w:basedOn w:val="NormaleTabelle"/>
    <w:uiPriority w:val="52"/>
    <w:rsid w:val="004A7419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>KAGes.m.b.H.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eran Esfahanoi Omid , Ass.Prof. Dr.</dc:creator>
  <cp:keywords/>
  <dc:description/>
  <cp:lastModifiedBy>Fakheran Esfahanoi Omid , Ass.Prof. Dr.</cp:lastModifiedBy>
  <cp:revision>3</cp:revision>
  <dcterms:created xsi:type="dcterms:W3CDTF">2024-02-06T07:42:00Z</dcterms:created>
  <dcterms:modified xsi:type="dcterms:W3CDTF">2024-11-19T07:51:00Z</dcterms:modified>
</cp:coreProperties>
</file>